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(Forward)</w:t>
            </w:r>
          </w:p>
        </w:tc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GCACCGAAAGATAA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(Reverse)</w:t>
            </w:r>
          </w:p>
        </w:tc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CGGACTTTGCTAGT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25A(Forward)</w:t>
            </w:r>
          </w:p>
        </w:tc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TGGAAGAAGTGGTGA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25A(Reverse)</w:t>
            </w:r>
          </w:p>
        </w:tc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GACTCTCTGCTGCATG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6D(Forward)</w:t>
            </w:r>
          </w:p>
        </w:tc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TCCTGGCCGTCATCT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6D(Reverse)</w:t>
            </w:r>
          </w:p>
        </w:tc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ACCTGGTCCCAGACTT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11B(Forward)</w:t>
            </w:r>
          </w:p>
        </w:tc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GCACTGACGGGCA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AM111B(Reverse)</w:t>
            </w:r>
          </w:p>
        </w:tc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GCTTCATGACAGTATCCTTGA</w:t>
            </w:r>
          </w:p>
        </w:tc>
      </w:tr>
      <w:tr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B6(Forward)</w:t>
            </w:r>
          </w:p>
        </w:tc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GTTTCTTTTCAAAGCAGTCAAGA</w:t>
            </w:r>
          </w:p>
        </w:tc>
      </w:tr>
      <w:tr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B6 (Reverse)</w:t>
            </w:r>
          </w:p>
        </w:tc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CCAATAAGCAGGC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ENPE(Forward)</w:t>
            </w:r>
          </w:p>
        </w:tc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TGCTCTCCAGTTTG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PE (Reverse)</w:t>
            </w:r>
          </w:p>
        </w:tc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TCCATTGCCTGAGC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TD14(Forward)</w:t>
            </w:r>
          </w:p>
        </w:tc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TGCGAACTGATTCT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TD14(Reverse)</w:t>
            </w:r>
          </w:p>
        </w:tc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AATGTCACCCCCTG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FE7173"/>
    <w:rsid w:val="7BFE7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1.49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5T00:41:00Z</dcterms:created>
  <dc:creator>vick</dc:creator>
  <cp:lastModifiedBy>vick</cp:lastModifiedBy>
  <dcterms:modified xsi:type="dcterms:W3CDTF">2021-12-05T00:42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